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82182C" w14:textId="6455EC82" w:rsidR="00036B03" w:rsidRDefault="00D505BD">
      <w:pPr>
        <w:rPr>
          <w:b/>
          <w:bCs/>
        </w:rPr>
      </w:pPr>
      <w:r>
        <w:rPr>
          <w:b/>
          <w:bCs/>
        </w:rPr>
        <w:t>serine/threonine-protein kinase PINK1, mitochondrial</w:t>
      </w:r>
    </w:p>
    <w:p w14:paraId="3A55A035" w14:textId="77777777" w:rsidR="00036B03" w:rsidRDefault="00D505BD">
      <w:r>
        <w:t>NCBI Reference Sequence: XP_032751497.1</w:t>
      </w:r>
    </w:p>
    <w:p w14:paraId="6416C27F" w14:textId="77777777" w:rsidR="00036B03" w:rsidRDefault="00D505BD">
      <w:r>
        <w:t>LOCUS</w:t>
      </w:r>
      <w:r>
        <w:rPr>
          <w:rFonts w:hint="eastAsia"/>
        </w:rPr>
        <w:t>：</w:t>
      </w:r>
      <w:r>
        <w:t>XP_032751497         580 aa            linear   ROD 14-MAR-2020</w:t>
      </w:r>
    </w:p>
    <w:p w14:paraId="24702C07" w14:textId="77777777" w:rsidR="00036B03" w:rsidRDefault="00D505BD">
      <w:hyperlink r:id="rId5" w:history="1">
        <w:r>
          <w:rPr>
            <w:rStyle w:val="a3"/>
          </w:rPr>
          <w:t>https://www.ncbi.nlm.nih.gov/protein/XP_032751497.1?report=fasta</w:t>
        </w:r>
      </w:hyperlink>
    </w:p>
    <w:p w14:paraId="6F4C7F09" w14:textId="77777777" w:rsidR="00036B03" w:rsidRDefault="00D505BD">
      <w:pPr>
        <w:rPr>
          <w:rFonts w:ascii="宋体" w:eastAsia="宋体" w:hAnsi="宋体"/>
          <w:sz w:val="24"/>
        </w:rPr>
      </w:pPr>
      <w:hyperlink r:id="rId6" w:history="1">
        <w:r>
          <w:rPr>
            <w:rStyle w:val="a3"/>
            <w:rFonts w:ascii="宋体" w:eastAsia="宋体" w:hAnsi="宋体"/>
            <w:sz w:val="24"/>
          </w:rPr>
          <w:t xml:space="preserve">PREDICTED: Rattus rattus PTEN induced kinase </w:t>
        </w:r>
        <w:r>
          <w:rPr>
            <w:rStyle w:val="a3"/>
            <w:rFonts w:ascii="宋体" w:eastAsia="宋体" w:hAnsi="宋体"/>
            <w:sz w:val="24"/>
          </w:rPr>
          <w:t>1 (Pink1), mRNA - Nucleotide - NCBI (nih.gov)</w:t>
        </w:r>
      </w:hyperlink>
    </w:p>
    <w:p w14:paraId="0B16510D" w14:textId="77777777" w:rsidR="00036B03" w:rsidRDefault="00036B03"/>
    <w:p w14:paraId="4696B1C4" w14:textId="77777777" w:rsidR="00D505BD" w:rsidRDefault="00D505BD">
      <w:pPr>
        <w:rPr>
          <w:b/>
          <w:bCs/>
        </w:rPr>
      </w:pPr>
      <w:r w:rsidRPr="00D505BD">
        <w:rPr>
          <w:b/>
          <w:bCs/>
        </w:rPr>
        <w:t xml:space="preserve">PINK1 full-length protein information </w:t>
      </w:r>
    </w:p>
    <w:p w14:paraId="22650A04" w14:textId="3FDAC3CF" w:rsidR="00036B03" w:rsidRDefault="00D505BD">
      <w:proofErr w:type="spellStart"/>
      <w:r>
        <w:t>GenPept</w:t>
      </w:r>
      <w:proofErr w:type="spellEnd"/>
      <w:r>
        <w:t xml:space="preserve"> Identical Proteins Graphics</w:t>
      </w:r>
    </w:p>
    <w:p w14:paraId="489D7521" w14:textId="77777777" w:rsidR="00036B03" w:rsidRDefault="00D505BD">
      <w:r>
        <w:t>&gt;XP_032751497.1 serine/threonine-protein kinase PINK1, mitochondrial [</w:t>
      </w:r>
      <w:proofErr w:type="spellStart"/>
      <w:r>
        <w:t>Rattus</w:t>
      </w:r>
      <w:proofErr w:type="spellEnd"/>
      <w:r>
        <w:t xml:space="preserve"> </w:t>
      </w:r>
      <w:proofErr w:type="spellStart"/>
      <w:r>
        <w:t>rattus</w:t>
      </w:r>
      <w:proofErr w:type="spellEnd"/>
      <w:r>
        <w:t>]</w:t>
      </w:r>
    </w:p>
    <w:p w14:paraId="48C6B2EF" w14:textId="77777777" w:rsidR="00036B03" w:rsidRDefault="00D505BD">
      <w:pPr>
        <w:spacing w:line="300" w:lineRule="auto"/>
        <w:rPr>
          <w:rFonts w:ascii="宋体" w:eastAsia="宋体" w:hAnsi="宋体"/>
          <w:spacing w:val="152"/>
        </w:rPr>
      </w:pPr>
      <w:r>
        <w:rPr>
          <w:rFonts w:ascii="宋体" w:eastAsia="宋体" w:hAnsi="宋体"/>
          <w:spacing w:val="152"/>
        </w:rPr>
        <w:t>MAVRQALGRGLQLGRALLLRFAPKPGPVSGWGKPGPGAAWGRGERPGPVSSPGAQPRPLGLPLPDRYRFFR</w:t>
      </w:r>
      <w:r>
        <w:rPr>
          <w:rFonts w:ascii="宋体" w:eastAsia="宋体" w:hAnsi="宋体"/>
          <w:spacing w:val="152"/>
        </w:rPr>
        <w:t>QSVAGLAARIQRQFVVRARGGAGPCGRAVFLAFGLGLGLIEEKQAESRRAASACQEIQAIFTQKNKQVSDPLDTRRWQGFRLEDYLIGQAIGKGCNAAVYEATMPTLPQHLEKAKHLGLLGKGPDVVSKGTDGEQAPGAPAFPFAIKMMWNISAGSSSEAILSKMSQELVPASRMALDGEYGAVTYRRSRDGPKQLAPHPNIIRVFRAFTSSVPLLPGALADYPDMLPPHYYPEGLGHGRTLFLVMKNYPCTLRQY</w:t>
      </w:r>
      <w:r>
        <w:rPr>
          <w:rFonts w:ascii="宋体" w:eastAsia="宋体" w:hAnsi="宋体"/>
          <w:spacing w:val="152"/>
        </w:rPr>
        <w:t>LEEQTPSSRLATMMTLQLLEGVDHLVQQGIAHRDLKSDNILVEWDSDGCPWLVISDFGCCLADERVGLQLPFNSSSVERGGNGSLMAPEVSTAHSGPHAVIDYSKADTWAVGAIAYEIFGLANPFYGQGSAHLESRSYQEAQLPEMPKSVPPETRQLVRSLLQREASKRPSARIAANVLHLSLWGEHLLALKNLKLDKMIAWLLQQSAATLLADRLREKSCVETKLQMLFLANLECEALCQAALLLSSWRAAP</w:t>
      </w:r>
    </w:p>
    <w:p w14:paraId="19CB8FD5" w14:textId="77777777" w:rsidR="00036B03" w:rsidRDefault="00036B03"/>
    <w:p w14:paraId="452829F4" w14:textId="77777777" w:rsidR="00036B03" w:rsidRDefault="00036B03"/>
    <w:p w14:paraId="67740698" w14:textId="026666AA" w:rsidR="00036B03" w:rsidRDefault="00D505BD" w:rsidP="00D505BD">
      <w:r w:rsidRPr="00D505BD">
        <w:rPr>
          <w:b/>
          <w:bCs/>
        </w:rPr>
        <w:t>1, Construction of Pink1 full-length protein overexpression plasmid-DNA sequence information;</w:t>
      </w:r>
      <w:r>
        <w:rPr>
          <w:rFonts w:hint="eastAsia"/>
        </w:rPr>
        <w:t>；</w:t>
      </w:r>
      <w:r>
        <w:rPr>
          <w:rFonts w:hint="eastAsia"/>
        </w:rPr>
        <w:t xml:space="preserve"> </w:t>
      </w:r>
    </w:p>
    <w:p w14:paraId="1FE06871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Atggcggtgcgacaggcactgggccgaggcctgcagctgggtcgggcgctgctgctgcgcttcgctcccaagcccggcccggtgtcaggctggggc</w:t>
      </w:r>
    </w:p>
    <w:p w14:paraId="58ACD51F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Aagcccggccccggtgcggcctggggccgcggagagcgccccggcccggtctcaagcccgggagcacagccgcgtccgctcgggctccccctcccg</w:t>
      </w:r>
    </w:p>
    <w:p w14:paraId="42BA41D0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accgctaccgcttcttccgccagtcggtggctgggctggcggcgcgaatccagcggcagttcgtggtgcgggcccgaggcggcgcagggccttgc</w:t>
      </w:r>
    </w:p>
    <w:p w14:paraId="7FFBE996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gccgagcagtcttcctggccttcgggctgggattggggttgatcgaggagaagcaggcggagagccggagggccgcctcggcctgtcaggagatc</w:t>
      </w:r>
    </w:p>
    <w:p w14:paraId="007B26BE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Caggcaatttttacacagaaaaacaagcaagtgtctgacccactggacacacgacgttggca</w:t>
      </w:r>
      <w:r>
        <w:rPr>
          <w:rFonts w:ascii="宋体" w:eastAsia="宋体" w:hAnsi="宋体" w:hint="eastAsia"/>
          <w:spacing w:val="-4"/>
          <w:sz w:val="18"/>
          <w:szCs w:val="18"/>
        </w:rPr>
        <w:t>gggcttccgcctggaggattatctgataggacag</w:t>
      </w:r>
    </w:p>
    <w:p w14:paraId="33E4BD5C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lastRenderedPageBreak/>
        <w:t>Gccatcggcaagggctgcaatgccgctgtgtatgaagccaccatgcccacgctgccccagcacttggagaaggccaaacaccttggccttctagga</w:t>
      </w:r>
    </w:p>
    <w:p w14:paraId="611C7921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Aaaggcccagatgtcgtctcaaagggaacagatggggagcaggctccaggggcccccgccttcccctttgccatcaaaatgatgtggaatatctcg</w:t>
      </w:r>
    </w:p>
    <w:p w14:paraId="1C5D95D8" w14:textId="77777777" w:rsidR="00036B03" w:rsidRDefault="00D505BD">
      <w:r>
        <w:rPr>
          <w:rFonts w:ascii="宋体" w:eastAsia="宋体" w:hAnsi="宋体" w:hint="eastAsia"/>
          <w:spacing w:val="-4"/>
          <w:sz w:val="18"/>
          <w:szCs w:val="18"/>
        </w:rPr>
        <w:t>Gcaggttcctccagcgaagccatctta</w:t>
      </w:r>
      <w:r>
        <w:rPr>
          <w:rFonts w:ascii="宋体" w:eastAsia="宋体" w:hAnsi="宋体" w:hint="eastAsia"/>
          <w:spacing w:val="-4"/>
          <w:sz w:val="18"/>
          <w:szCs w:val="18"/>
        </w:rPr>
        <w:t>agcaaaatgagccaggagctggtcccagcaagccgcatggctttggatggagagtatggagccgttact</w:t>
      </w:r>
    </w:p>
    <w:p w14:paraId="0845B3E3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Tacagaagatccagagacggtcccaagcagcttgccccgcaccccaacatcatccgggttttccgcgccttcacttcatctgtgcccctcctgccc</w:t>
      </w:r>
    </w:p>
    <w:p w14:paraId="6C23A5E9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gggccctggctgactatcctgacatgctacccccacactactacccagaaggcctgggccacggccgcacactcttcctcgttatgaa</w:t>
      </w:r>
      <w:r>
        <w:rPr>
          <w:rFonts w:ascii="宋体" w:eastAsia="宋体" w:hAnsi="宋体" w:hint="eastAsia"/>
          <w:spacing w:val="-4"/>
          <w:sz w:val="18"/>
          <w:szCs w:val="18"/>
        </w:rPr>
        <w:t>gaactac</w:t>
      </w:r>
    </w:p>
    <w:p w14:paraId="47D978D0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Ccctgtaccctgcgccagtaccttgaagagcaaactcccagctcccgcctggctaccatgatgaccttgcagttactggagggcgtggaccacctc</w:t>
      </w:r>
    </w:p>
    <w:p w14:paraId="49FD8190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ttcagcagggcattgcccatcgagacctcaagtccgacaacatcctcgtggaatgggactcagatggctgcccctggctggtgatctccgacttt</w:t>
      </w:r>
    </w:p>
    <w:p w14:paraId="7F22F3BD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gctgctgcctggctgatgagcgtgttggcctgcagttacctttcaacagctcc</w:t>
      </w:r>
      <w:r>
        <w:rPr>
          <w:rFonts w:ascii="宋体" w:eastAsia="宋体" w:hAnsi="宋体" w:hint="eastAsia"/>
          <w:spacing w:val="-4"/>
          <w:sz w:val="18"/>
          <w:szCs w:val="18"/>
        </w:rPr>
        <w:t>agtgtagagcgtggtggcaatggctccctcatggcccctgag</w:t>
      </w:r>
    </w:p>
    <w:p w14:paraId="5D035F2E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tgtccacagcccattctggcccccatgcggtaattgactacagcaaggctgacacgtgggctgtgggggccatcgcctatgaaatcttcgggctt</w:t>
      </w:r>
    </w:p>
    <w:p w14:paraId="37615B8B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ccaaccccttctatggccaaggcagtgcccaccttgagagccgcagctaccaggaagctcagctgcccgagatgcccaagtcggtgcctccagaa</w:t>
      </w:r>
    </w:p>
    <w:p w14:paraId="2EE837E4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Acaagacagctggtgaggtccctgctccagcgcgaggccagcaagaggccgtctgcacgcatagctgccaacgtgctgcacttaagcctctggggt</w:t>
      </w:r>
    </w:p>
    <w:p w14:paraId="487E9D0E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agcatcttctagccctgaagaatctgaaattggacaagatgattgcctggctcctccagcagtcagcagccactctgctggctgacaggctgaga</w:t>
      </w:r>
    </w:p>
    <w:p w14:paraId="4D6D02B3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agaagagctgcgtggagacgaagctgcagatgctgtttctggctaacctggagtgtgaggc</w:t>
      </w:r>
      <w:r>
        <w:rPr>
          <w:rFonts w:ascii="宋体" w:eastAsia="宋体" w:hAnsi="宋体" w:hint="eastAsia"/>
          <w:spacing w:val="-4"/>
          <w:sz w:val="18"/>
          <w:szCs w:val="18"/>
        </w:rPr>
        <w:t>actctgccaggcagccctcctcctctcttcctgg</w:t>
      </w:r>
    </w:p>
    <w:p w14:paraId="3A74D94C" w14:textId="77777777" w:rsidR="00036B03" w:rsidRDefault="00D505BD">
      <w:pPr>
        <w:spacing w:line="300" w:lineRule="auto"/>
        <w:rPr>
          <w:rFonts w:ascii="宋体" w:eastAsia="宋体" w:hAnsi="宋体"/>
          <w:sz w:val="18"/>
          <w:szCs w:val="18"/>
        </w:rPr>
      </w:pPr>
      <w:proofErr w:type="spellStart"/>
      <w:r>
        <w:rPr>
          <w:rFonts w:ascii="宋体" w:eastAsia="宋体" w:hAnsi="宋体" w:hint="eastAsia"/>
          <w:spacing w:val="-4"/>
          <w:sz w:val="18"/>
          <w:szCs w:val="18"/>
        </w:rPr>
        <w:t>agggcagccccatga</w:t>
      </w:r>
      <w:proofErr w:type="spellEnd"/>
    </w:p>
    <w:p w14:paraId="3C6F210A" w14:textId="77777777" w:rsidR="00036B03" w:rsidRDefault="00036B03">
      <w:pPr>
        <w:spacing w:line="300" w:lineRule="auto"/>
        <w:rPr>
          <w:rFonts w:ascii="宋体" w:eastAsia="宋体" w:hAnsi="宋体"/>
          <w:sz w:val="18"/>
          <w:szCs w:val="18"/>
        </w:rPr>
      </w:pPr>
    </w:p>
    <w:p w14:paraId="30A30363" w14:textId="33BE6814" w:rsidR="00036B03" w:rsidRDefault="00D505BD">
      <w:pPr>
        <w:spacing w:line="300" w:lineRule="auto"/>
        <w:rPr>
          <w:rFonts w:ascii="宋体" w:eastAsia="宋体" w:hAnsi="宋体"/>
          <w:sz w:val="18"/>
          <w:szCs w:val="18"/>
        </w:rPr>
      </w:pPr>
      <w:r w:rsidRPr="00D505BD">
        <w:rPr>
          <w:rFonts w:ascii="宋体" w:eastAsia="宋体" w:hAnsi="宋体"/>
          <w:sz w:val="18"/>
          <w:szCs w:val="18"/>
        </w:rPr>
        <w:t>DNA-</w:t>
      </w:r>
      <w:r w:rsidRPr="00D505BD">
        <w:t xml:space="preserve"> </w:t>
      </w:r>
      <w:r w:rsidRPr="00D505BD">
        <w:rPr>
          <w:rFonts w:ascii="宋体" w:eastAsia="宋体" w:hAnsi="宋体"/>
          <w:sz w:val="18"/>
          <w:szCs w:val="18"/>
        </w:rPr>
        <w:t>amino acids</w:t>
      </w:r>
      <w:r>
        <w:rPr>
          <w:rFonts w:ascii="宋体" w:eastAsia="宋体" w:hAnsi="宋体" w:hint="eastAsia"/>
          <w:sz w:val="18"/>
          <w:szCs w:val="18"/>
        </w:rPr>
        <w:t>：</w:t>
      </w:r>
    </w:p>
    <w:p w14:paraId="0DCE6FCC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Atggcggtgcgacaggcactgggccgaggcctgcagctgggtcgggcgctgctgctgcgcttcgctcccaagcccggcccggtgtcaggctggggc</w:t>
      </w:r>
    </w:p>
    <w:p w14:paraId="69B48732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MAVRQALGRGLQLGRALLLRFAPKPGPVSGWG</w:t>
      </w:r>
    </w:p>
    <w:p w14:paraId="14528090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Aagcccggccccggtgcggcctggggccgcggagagcgccccggcccggtctcaagcccgg</w:t>
      </w:r>
      <w:r>
        <w:rPr>
          <w:rFonts w:ascii="宋体" w:eastAsia="宋体" w:hAnsi="宋体" w:hint="eastAsia"/>
          <w:spacing w:val="-4"/>
          <w:sz w:val="18"/>
          <w:szCs w:val="18"/>
        </w:rPr>
        <w:t>gagcacagccgcgtccgctcgggctccccctcccg</w:t>
      </w:r>
    </w:p>
    <w:p w14:paraId="3BAFBCEF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KPGPGAAWGRGERPGPVSSPGAQPRPLGLPLP</w:t>
      </w:r>
    </w:p>
    <w:p w14:paraId="40126CA4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accgctaccgcttcttccgccagtcggtggctgggctggcggcgcgaatccagcggcagttcgtggtgcgggcccgaggcggcgcagggccttgc</w:t>
      </w:r>
    </w:p>
    <w:p w14:paraId="1AACDA47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DRYRFFRQSVAGLAARIQRQFVVRARGGAGPC</w:t>
      </w:r>
    </w:p>
    <w:p w14:paraId="2CF1BBC4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gccgagcagtcttcctggccttcgggctgggattggggttgatcgaggagaagcag</w:t>
      </w:r>
      <w:r>
        <w:rPr>
          <w:rFonts w:ascii="宋体" w:eastAsia="宋体" w:hAnsi="宋体" w:hint="eastAsia"/>
          <w:spacing w:val="-4"/>
          <w:sz w:val="18"/>
          <w:szCs w:val="18"/>
        </w:rPr>
        <w:t>gcggagagccggagggccgcctcggcctgtcaggagatc</w:t>
      </w:r>
    </w:p>
    <w:p w14:paraId="554B4364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GRAVFLAFGLGLGLIEEKQAESRRAASACQEI</w:t>
      </w:r>
    </w:p>
    <w:p w14:paraId="723B8522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Caggcaatttttacacagaaaaacaagcaagtgtctgacccactggacacacgacgttggcagggcttccgcctggaggattatctgataggacag</w:t>
      </w:r>
    </w:p>
    <w:p w14:paraId="6FD24CC3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QAIFTQKNKQVSDPLDTRRWQGFRLEDYLIGQ</w:t>
      </w:r>
    </w:p>
    <w:p w14:paraId="587EFDBA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ccatcggcaagggctgcaatgccgctgtgtatgaagccaccatgcccacgct</w:t>
      </w:r>
      <w:r>
        <w:rPr>
          <w:rFonts w:ascii="宋体" w:eastAsia="宋体" w:hAnsi="宋体" w:hint="eastAsia"/>
          <w:spacing w:val="-4"/>
          <w:sz w:val="18"/>
          <w:szCs w:val="18"/>
        </w:rPr>
        <w:t>gccccagcacttggagaaggccaaacaccttggccttctagga</w:t>
      </w:r>
    </w:p>
    <w:p w14:paraId="64119A91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AIGKGCNAAVYEATMPTLPQHLEKAKHLGLLG</w:t>
      </w:r>
    </w:p>
    <w:p w14:paraId="30FDF7FE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Aaaggcccagatgtcgtctcaaagggaacagatggggagcaggctccaggggcccccgccttcccctttgccatcaaaatgatgtggaatatctcg</w:t>
      </w:r>
    </w:p>
    <w:p w14:paraId="44C44F25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KGPDVVSKGTDGEQAPGAPAFPFAIKMMWNIS</w:t>
      </w:r>
    </w:p>
    <w:p w14:paraId="2180A4D9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caggttcctccagcgaagccatcttaagcaaaatgagccaggagctggtcccagcaagccgcatggctttggatggagagtatggagccgttact</w:t>
      </w:r>
    </w:p>
    <w:p w14:paraId="2829DBFF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AGSSSEAILSKMSQELVPASRMALDGEYGAVT</w:t>
      </w:r>
    </w:p>
    <w:p w14:paraId="2DD7CFD2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Tacagaagatccagagacggtcccaagcagcttgccccgcaccccaacatcatccgggttttccgcgccttcacttcatctgtgcccctcctgccc</w:t>
      </w:r>
    </w:p>
    <w:p w14:paraId="3E4C1F06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YRRSRDGPKQLAPHPNIIRVFRAFTSSVP</w:t>
      </w:r>
      <w:r>
        <w:rPr>
          <w:rFonts w:ascii="宋体" w:eastAsia="宋体" w:hAnsi="宋体" w:hint="eastAsia"/>
          <w:spacing w:val="152"/>
        </w:rPr>
        <w:t>LLP</w:t>
      </w:r>
    </w:p>
    <w:p w14:paraId="2BC415E8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gggccctggctgactatcctgacatgctacccccacactactacccagaaggcctgggccacggccgcacactcttcctcgttatgaagaactac</w:t>
      </w:r>
    </w:p>
    <w:p w14:paraId="0C886F96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GALADYPDMLPPHYYPEGLGHGRTLFLVMKNY</w:t>
      </w:r>
    </w:p>
    <w:p w14:paraId="57C1F305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lastRenderedPageBreak/>
        <w:t>Ccctgtaccctgcgccagtaccttgaagagcaaactcccagctcccgcctggctaccatgatgaccttgcagttactggagggcgtggaccacctc</w:t>
      </w:r>
    </w:p>
    <w:p w14:paraId="627AAE6D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PCTLRQYLEEQTPSSRLATMMTLQL</w:t>
      </w:r>
      <w:r>
        <w:rPr>
          <w:rFonts w:ascii="宋体" w:eastAsia="宋体" w:hAnsi="宋体" w:hint="eastAsia"/>
          <w:spacing w:val="152"/>
        </w:rPr>
        <w:t>LEGVDHL</w:t>
      </w:r>
    </w:p>
    <w:p w14:paraId="62443BCC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ttcagcagggcattgcccatcgagacctcaagtccgacaacatcctcgtggaatgggactcagatggctgcccctggctggtgatctccgacttt</w:t>
      </w:r>
    </w:p>
    <w:p w14:paraId="595A6605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VQQGIAHRDLKSDNILVEWDSDGCPWLVISDF</w:t>
      </w:r>
    </w:p>
    <w:p w14:paraId="046F953C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gctgctgcctggctgatgagcgtgttggcctgcagttacctttcaacagctccagtgtagagcgtggtggcaatggctccctcatggcccctgag</w:t>
      </w:r>
    </w:p>
    <w:p w14:paraId="20DC9C36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GCCLADERVGLQLPFNSSSVERGGNGSLMAPE</w:t>
      </w:r>
    </w:p>
    <w:p w14:paraId="3923DAA0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tgtccacagcccattctggcccccatgcggtaattgactacagcaaggctgacacgtgggctgtgggggccatcgcctatgaaatcttcgggctt</w:t>
      </w:r>
    </w:p>
    <w:p w14:paraId="6EFAEDFC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VSTAHSGPHAVIDYSKADTWAVGAIAYEIFGL</w:t>
      </w:r>
    </w:p>
    <w:p w14:paraId="0A919B2B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ccaaccccttctatggccaaggcagtgcccaccttgagagccgcagctaccaggaagctcagctgcccgagatgcccaagtcggtgcctcca</w:t>
      </w:r>
      <w:r>
        <w:rPr>
          <w:rFonts w:ascii="宋体" w:eastAsia="宋体" w:hAnsi="宋体" w:hint="eastAsia"/>
          <w:spacing w:val="-4"/>
          <w:sz w:val="18"/>
          <w:szCs w:val="18"/>
        </w:rPr>
        <w:t>gaa</w:t>
      </w:r>
    </w:p>
    <w:p w14:paraId="0B8A930D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ANPFYGQGSAHLESRSYQEAQLPEMPKSVPPE</w:t>
      </w:r>
    </w:p>
    <w:p w14:paraId="3EFAEDD1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Acaagacagctggtgaggtccctgctccagcgcgaggccagcaagaggccgtctgcacgcatagctgccaacgtgctgcacttaagcctctggggt</w:t>
      </w:r>
    </w:p>
    <w:p w14:paraId="2959D928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TRQLVRSLLQREASKRPSARIAANVLHLSLWG</w:t>
      </w:r>
    </w:p>
    <w:p w14:paraId="37FD5032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agcatcttctagccctgaagaatctgaaattggacaagatgattgcctggctcctccagcagtcagcagccactctgctggctgacag</w:t>
      </w:r>
      <w:r>
        <w:rPr>
          <w:rFonts w:ascii="宋体" w:eastAsia="宋体" w:hAnsi="宋体" w:hint="eastAsia"/>
          <w:spacing w:val="-4"/>
          <w:sz w:val="18"/>
          <w:szCs w:val="18"/>
        </w:rPr>
        <w:t>gctgaga</w:t>
      </w:r>
    </w:p>
    <w:p w14:paraId="3C24CA3F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EHLLALKNLKLDKMIAWLLQQSAATLLADRLR</w:t>
      </w:r>
    </w:p>
    <w:p w14:paraId="5B5451E3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agaagagctgcgtggagacgaagctgcagatgctgtttctggctaacctggagtgtgaggcactctgccaggcagccctcctcctctcttcctgg</w:t>
      </w:r>
    </w:p>
    <w:p w14:paraId="6C040CF5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EKSCVETKLQMLFLANLECEALCQAALLLSSW</w:t>
      </w:r>
    </w:p>
    <w:p w14:paraId="33D23FB7" w14:textId="77777777" w:rsidR="00036B03" w:rsidRDefault="00D505BD">
      <w:pPr>
        <w:spacing w:line="300" w:lineRule="auto"/>
        <w:rPr>
          <w:rFonts w:ascii="宋体" w:eastAsia="宋体" w:hAnsi="宋体"/>
          <w:sz w:val="18"/>
          <w:szCs w:val="18"/>
        </w:rPr>
      </w:pPr>
      <w:proofErr w:type="spellStart"/>
      <w:r>
        <w:rPr>
          <w:rFonts w:ascii="宋体" w:eastAsia="宋体" w:hAnsi="宋体" w:hint="eastAsia"/>
          <w:spacing w:val="-4"/>
          <w:sz w:val="18"/>
          <w:szCs w:val="18"/>
        </w:rPr>
        <w:t>agggcagccccatga</w:t>
      </w:r>
      <w:proofErr w:type="spellEnd"/>
    </w:p>
    <w:p w14:paraId="74DC30BB" w14:textId="77777777" w:rsidR="00036B03" w:rsidRDefault="00D505BD">
      <w:pPr>
        <w:spacing w:line="300" w:lineRule="auto"/>
        <w:rPr>
          <w:rFonts w:ascii="宋体" w:eastAsia="宋体" w:hAnsi="宋体"/>
          <w:spacing w:val="152"/>
        </w:rPr>
      </w:pPr>
      <w:r>
        <w:rPr>
          <w:rFonts w:ascii="宋体" w:eastAsia="宋体" w:hAnsi="宋体" w:hint="eastAsia"/>
          <w:spacing w:val="152"/>
        </w:rPr>
        <w:t>RAAP</w:t>
      </w:r>
    </w:p>
    <w:p w14:paraId="35F0979C" w14:textId="77777777" w:rsidR="00036B03" w:rsidRDefault="00036B03"/>
    <w:p w14:paraId="561AE4BB" w14:textId="30108558" w:rsidR="00036B03" w:rsidRDefault="00D505BD">
      <w:r>
        <w:rPr>
          <w:rFonts w:hint="eastAsia"/>
          <w:b/>
          <w:bCs/>
        </w:rPr>
        <w:t>2</w:t>
      </w:r>
      <w:r>
        <w:rPr>
          <w:rFonts w:hint="eastAsia"/>
          <w:b/>
          <w:bCs/>
        </w:rPr>
        <w:t>、</w:t>
      </w:r>
      <w:r>
        <w:rPr>
          <w:rFonts w:hint="eastAsia"/>
          <w:b/>
          <w:bCs/>
        </w:rPr>
        <w:t xml:space="preserve">1-139aa   </w:t>
      </w:r>
      <w:r>
        <w:rPr>
          <w:b/>
          <w:bCs/>
        </w:rPr>
        <w:t>Protein</w:t>
      </w:r>
      <w:r w:rsidRPr="00D505BD">
        <w:rPr>
          <w:b/>
          <w:bCs/>
        </w:rPr>
        <w:t xml:space="preserve"> Information</w:t>
      </w:r>
    </w:p>
    <w:p w14:paraId="27D7747C" w14:textId="77777777" w:rsidR="00036B03" w:rsidRDefault="00D505BD">
      <w:pPr>
        <w:rPr>
          <w:rFonts w:ascii="宋体" w:eastAsia="宋体" w:hAnsi="宋体"/>
          <w:spacing w:val="152"/>
        </w:rPr>
      </w:pPr>
      <w:r>
        <w:rPr>
          <w:rFonts w:ascii="宋体" w:eastAsia="宋体" w:hAnsi="宋体"/>
          <w:spacing w:val="152"/>
        </w:rPr>
        <w:t>MAVRQALGRGLQLGRALLLRFAPKPGPVSGWGKPGPGAAWGRGE</w:t>
      </w:r>
      <w:r>
        <w:rPr>
          <w:rFonts w:ascii="宋体" w:eastAsia="宋体" w:hAnsi="宋体"/>
          <w:spacing w:val="152"/>
        </w:rPr>
        <w:t>RPGPVSSPGAQPRPLGLPLPDRYRFFRQSVAGLAARIQRQFVVRARGGAGPCGRAVFLAFGLGLGLIEEKQAESRRAASACQEIQAIFTQKNKQV</w:t>
      </w:r>
    </w:p>
    <w:p w14:paraId="7056C565" w14:textId="77777777" w:rsidR="00036B03" w:rsidRDefault="00036B03">
      <w:pPr>
        <w:rPr>
          <w:rFonts w:ascii="宋体" w:eastAsia="宋体" w:hAnsi="宋体"/>
          <w:spacing w:val="152"/>
        </w:rPr>
      </w:pPr>
    </w:p>
    <w:p w14:paraId="4324CF58" w14:textId="0F87DEA1" w:rsidR="00036B03" w:rsidRDefault="00D505BD">
      <w:pPr>
        <w:rPr>
          <w:rFonts w:hint="eastAsia"/>
        </w:rPr>
      </w:pPr>
      <w:r>
        <w:rPr>
          <w:rFonts w:hint="eastAsia"/>
          <w:b/>
          <w:bCs/>
        </w:rPr>
        <w:t>1-139aa   DNA</w:t>
      </w:r>
      <w:r w:rsidRPr="00D505BD">
        <w:rPr>
          <w:b/>
          <w:bCs/>
        </w:rPr>
        <w:t xml:space="preserve"> Information</w:t>
      </w:r>
    </w:p>
    <w:p w14:paraId="14EC62DB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Atggcggtgcgacaggcactgggccgaggcctgcagctgggtcgggcgctgctgctgcgcttcgctcccaagcccggcccggtgtcaggctggggc</w:t>
      </w:r>
    </w:p>
    <w:p w14:paraId="0427FEEB" w14:textId="77777777" w:rsidR="00036B03" w:rsidRDefault="00D505BD">
      <w:r>
        <w:rPr>
          <w:rFonts w:ascii="宋体" w:eastAsia="宋体" w:hAnsi="宋体" w:hint="eastAsia"/>
          <w:spacing w:val="-4"/>
          <w:sz w:val="18"/>
          <w:szCs w:val="18"/>
        </w:rPr>
        <w:t>Aagcccggccccggtgcggcctggggccgcggagagcgccccggcccggtctcaagcccgggagcacagccgcgtccgctcgggctccccctcccg</w:t>
      </w:r>
    </w:p>
    <w:p w14:paraId="275F8346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accgctaccgcttcttccgccagtcggtggctgggctggcggcgcgaatccagcggcagttcgtggtgcgggcccgaggcggcgcagggccttgc</w:t>
      </w:r>
    </w:p>
    <w:p w14:paraId="0BD7FE62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gccgagcagtcttcctggccttcgggctgggattggggttgatcgaggagaagcaggcgga</w:t>
      </w:r>
      <w:r>
        <w:rPr>
          <w:rFonts w:ascii="宋体" w:eastAsia="宋体" w:hAnsi="宋体" w:hint="eastAsia"/>
          <w:spacing w:val="-4"/>
          <w:sz w:val="18"/>
          <w:szCs w:val="18"/>
        </w:rPr>
        <w:t>gagccggagggccgcctcggcctgtcaggagatc</w:t>
      </w:r>
    </w:p>
    <w:p w14:paraId="28A34275" w14:textId="77777777" w:rsidR="00036B03" w:rsidRDefault="00D505BD">
      <w:proofErr w:type="spellStart"/>
      <w:r>
        <w:rPr>
          <w:rFonts w:ascii="宋体" w:eastAsia="宋体" w:hAnsi="宋体" w:hint="eastAsia"/>
          <w:spacing w:val="-4"/>
          <w:sz w:val="18"/>
          <w:szCs w:val="18"/>
        </w:rPr>
        <w:t>Caggcaatttttacacagaaaaacaagcaagtg</w:t>
      </w:r>
      <w:proofErr w:type="spellEnd"/>
    </w:p>
    <w:p w14:paraId="38C55A00" w14:textId="77777777" w:rsidR="00036B03" w:rsidRDefault="00036B03">
      <w:pPr>
        <w:rPr>
          <w:rFonts w:ascii="宋体" w:eastAsia="宋体" w:hAnsi="宋体"/>
          <w:spacing w:val="152"/>
        </w:rPr>
      </w:pPr>
    </w:p>
    <w:p w14:paraId="5C750BA4" w14:textId="77777777" w:rsidR="00036B03" w:rsidRDefault="00036B03">
      <w:pPr>
        <w:rPr>
          <w:rFonts w:ascii="宋体" w:eastAsia="宋体" w:hAnsi="宋体"/>
          <w:spacing w:val="152"/>
        </w:rPr>
      </w:pPr>
    </w:p>
    <w:p w14:paraId="3B11CD1F" w14:textId="76745BFF" w:rsidR="00036B03" w:rsidRDefault="00D505BD">
      <w:pPr>
        <w:rPr>
          <w:rFonts w:ascii="宋体" w:eastAsia="宋体" w:hAnsi="宋体"/>
          <w:spacing w:val="152"/>
        </w:rPr>
      </w:pPr>
      <w:r>
        <w:rPr>
          <w:rFonts w:hint="eastAsia"/>
          <w:b/>
          <w:bCs/>
        </w:rPr>
        <w:t xml:space="preserve">1-139aa  </w:t>
      </w:r>
      <w:r>
        <w:rPr>
          <w:b/>
          <w:bCs/>
        </w:rPr>
        <w:t>DNA-</w:t>
      </w:r>
      <w:r w:rsidRPr="00D505BD">
        <w:rPr>
          <w:b/>
          <w:bCs/>
        </w:rPr>
        <w:t>amino acids</w:t>
      </w:r>
      <w:r>
        <w:rPr>
          <w:rFonts w:ascii="宋体" w:eastAsia="宋体" w:hAnsi="宋体" w:hint="eastAsia"/>
          <w:sz w:val="18"/>
          <w:szCs w:val="18"/>
        </w:rPr>
        <w:t>：</w:t>
      </w:r>
    </w:p>
    <w:p w14:paraId="2829679E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Atggcggtgcgacaggcactgggccgaggcctgcagctgggtcgggcgctgctgctgcgcttcgctcccaagcccggcccggtgtcaggctggggc</w:t>
      </w:r>
    </w:p>
    <w:p w14:paraId="337D41C4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MAVRQALGRGLQLGRALLLRFAPKPGPVSGWG</w:t>
      </w:r>
    </w:p>
    <w:p w14:paraId="42405DE2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Aagcccggccccggtgcggcctggggccgcggagagcgccccggcccggtctcaagcccgggagcacagccgcgtccgctcgggctccccctcccg</w:t>
      </w:r>
    </w:p>
    <w:p w14:paraId="10FD3E91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lastRenderedPageBreak/>
        <w:t>KPGPGAAWGRGERPGPVSSPGAQPRPLGLPLP</w:t>
      </w:r>
    </w:p>
    <w:p w14:paraId="57709923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accgctaccgcttcttccgccagtcggtggctgggctggcggcgcgaatccagcggcagttcgtggtgcgggcccgaggcggcgcagggccttgc</w:t>
      </w:r>
    </w:p>
    <w:p w14:paraId="3EFD5700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DRYRFFRQSVAGLAARIQRQFVVRARGGA</w:t>
      </w:r>
      <w:r>
        <w:rPr>
          <w:rFonts w:ascii="宋体" w:eastAsia="宋体" w:hAnsi="宋体" w:hint="eastAsia"/>
          <w:spacing w:val="152"/>
        </w:rPr>
        <w:t>GPC</w:t>
      </w:r>
    </w:p>
    <w:p w14:paraId="026403ED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gccgagcagtcttcctggccttcgggctgggattggggttgatcgaggagaagcaggcggagagccggagggccgcctcggcctgtcaggagatc</w:t>
      </w:r>
    </w:p>
    <w:p w14:paraId="599948CD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GRAVFLAFGLGLGLIEEKQAESRRAASACQEI</w:t>
      </w:r>
    </w:p>
    <w:p w14:paraId="0BA77287" w14:textId="77777777" w:rsidR="00036B03" w:rsidRDefault="00D505BD">
      <w:pPr>
        <w:rPr>
          <w:rFonts w:ascii="宋体" w:eastAsia="宋体" w:hAnsi="宋体"/>
          <w:spacing w:val="152"/>
        </w:rPr>
      </w:pPr>
      <w:proofErr w:type="spellStart"/>
      <w:r>
        <w:rPr>
          <w:rFonts w:ascii="宋体" w:eastAsia="宋体" w:hAnsi="宋体" w:hint="eastAsia"/>
          <w:spacing w:val="-4"/>
          <w:sz w:val="18"/>
          <w:szCs w:val="18"/>
        </w:rPr>
        <w:t>Caggcaatttttacacagaaaaacaagcaagtg</w:t>
      </w:r>
      <w:proofErr w:type="spellEnd"/>
    </w:p>
    <w:p w14:paraId="0EBA7870" w14:textId="77777777" w:rsidR="00036B03" w:rsidRDefault="00D505BD">
      <w:r>
        <w:rPr>
          <w:rFonts w:ascii="宋体" w:eastAsia="宋体" w:hAnsi="宋体"/>
          <w:spacing w:val="152"/>
        </w:rPr>
        <w:t>QAIFTQKNKQV</w:t>
      </w:r>
    </w:p>
    <w:p w14:paraId="6C4A09F2" w14:textId="77777777" w:rsidR="00036B03" w:rsidRDefault="00036B03"/>
    <w:p w14:paraId="37098CBA" w14:textId="40CB58F2" w:rsidR="00036B03" w:rsidRDefault="00D505BD">
      <w:r>
        <w:rPr>
          <w:rFonts w:hint="eastAsia"/>
          <w:b/>
          <w:bCs/>
        </w:rPr>
        <w:t>3</w:t>
      </w:r>
      <w:r>
        <w:rPr>
          <w:rFonts w:hint="eastAsia"/>
          <w:b/>
          <w:bCs/>
        </w:rPr>
        <w:t>、</w:t>
      </w:r>
      <w:r>
        <w:rPr>
          <w:b/>
          <w:bCs/>
        </w:rPr>
        <w:t xml:space="preserve">140-580 </w:t>
      </w:r>
      <w:r>
        <w:rPr>
          <w:rFonts w:hint="eastAsia"/>
          <w:b/>
          <w:bCs/>
        </w:rPr>
        <w:t>aa</w:t>
      </w:r>
      <w:r>
        <w:rPr>
          <w:rFonts w:hint="eastAsia"/>
        </w:rPr>
        <w:t xml:space="preserve"> </w:t>
      </w:r>
      <w:r>
        <w:t xml:space="preserve"> </w:t>
      </w:r>
      <w:r>
        <w:rPr>
          <w:b/>
          <w:bCs/>
        </w:rPr>
        <w:t>Protein</w:t>
      </w:r>
      <w:r w:rsidRPr="00D505BD">
        <w:rPr>
          <w:b/>
          <w:bCs/>
        </w:rPr>
        <w:t xml:space="preserve"> Information</w:t>
      </w:r>
    </w:p>
    <w:p w14:paraId="542B95B9" w14:textId="77777777" w:rsidR="00036B03" w:rsidRDefault="00D505BD">
      <w:pPr>
        <w:spacing w:line="300" w:lineRule="auto"/>
        <w:rPr>
          <w:rFonts w:ascii="宋体" w:eastAsia="宋体" w:hAnsi="宋体"/>
          <w:spacing w:val="152"/>
        </w:rPr>
      </w:pPr>
      <w:r>
        <w:rPr>
          <w:rFonts w:ascii="宋体" w:eastAsia="宋体" w:hAnsi="宋体"/>
          <w:spacing w:val="152"/>
        </w:rPr>
        <w:t>SDPLDTRRWQGFRLEDYLIGQAIGKGCNAAVYEATMPTLPQHLEKAK</w:t>
      </w:r>
      <w:r>
        <w:rPr>
          <w:rFonts w:ascii="宋体" w:eastAsia="宋体" w:hAnsi="宋体"/>
          <w:spacing w:val="152"/>
        </w:rPr>
        <w:t>HLGLLGKGPDVVSKGTDGEQAPGAPAFPFAIKMMWNISAGSSSEAILSKMSQELVPASRMALDGEYGAVTYRRSRDGPKQLAPHPNIIRVFRAFTSSVPLLPGALADYPDMLPPHYYPEGLGHGRTLFLVMKNYPCTLRQYLEEQTPSSRLATMMTLQLLEGVDHLVQQGIAHRDLKSDNILVEWDSDGCPWLVISDFGCCLADERVGLQLPFNSSSVERGGNGSLMAPEVSTAHSGPHAVIDYSKADTWAVGAIA</w:t>
      </w:r>
      <w:r>
        <w:rPr>
          <w:rFonts w:ascii="宋体" w:eastAsia="宋体" w:hAnsi="宋体"/>
          <w:spacing w:val="152"/>
        </w:rPr>
        <w:t>YEIFGLANPFYGQGSAHLESRSYQEAQLPEMPKSVPPETRQLVRSLLQREASKRPSARIAANVLHLSLWGEHLLALKNLKLDKMIAWLLQQSAATLLADRLREKSCVETKLQMLFLANLECEALCQAALLLSSWRAAP</w:t>
      </w:r>
    </w:p>
    <w:p w14:paraId="6022BBE2" w14:textId="77777777" w:rsidR="00036B03" w:rsidRDefault="00036B03">
      <w:pPr>
        <w:spacing w:line="300" w:lineRule="auto"/>
        <w:rPr>
          <w:rFonts w:ascii="宋体" w:eastAsia="宋体" w:hAnsi="宋体"/>
          <w:spacing w:val="152"/>
        </w:rPr>
      </w:pPr>
    </w:p>
    <w:p w14:paraId="3114F400" w14:textId="6AC1E362" w:rsidR="00036B03" w:rsidRDefault="00D505BD">
      <w:pPr>
        <w:spacing w:line="300" w:lineRule="auto"/>
      </w:pPr>
      <w:r>
        <w:rPr>
          <w:b/>
          <w:bCs/>
        </w:rPr>
        <w:t xml:space="preserve">140-580 </w:t>
      </w:r>
      <w:r>
        <w:rPr>
          <w:rFonts w:hint="eastAsia"/>
          <w:b/>
          <w:bCs/>
        </w:rPr>
        <w:t>aa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Protein</w:t>
      </w:r>
      <w:r w:rsidRPr="00D505BD">
        <w:rPr>
          <w:b/>
          <w:bCs/>
        </w:rPr>
        <w:t xml:space="preserve"> Information</w:t>
      </w:r>
      <w:r>
        <w:rPr>
          <w:rFonts w:hint="eastAsia"/>
        </w:rPr>
        <w:t>：</w:t>
      </w:r>
    </w:p>
    <w:p w14:paraId="1FDEF0BF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proofErr w:type="spellStart"/>
      <w:r>
        <w:rPr>
          <w:rFonts w:ascii="宋体" w:eastAsia="宋体" w:hAnsi="宋体" w:hint="eastAsia"/>
          <w:spacing w:val="-4"/>
          <w:sz w:val="18"/>
          <w:szCs w:val="18"/>
        </w:rPr>
        <w:t>tctgacccactggacacacgacgttggcagggcttccgcctggaggattatctgataggacag</w:t>
      </w:r>
      <w:proofErr w:type="spellEnd"/>
    </w:p>
    <w:p w14:paraId="21FF9401" w14:textId="77777777" w:rsidR="00036B03" w:rsidRDefault="00D505BD">
      <w:r>
        <w:rPr>
          <w:rFonts w:ascii="宋体" w:eastAsia="宋体" w:hAnsi="宋体" w:hint="eastAsia"/>
          <w:spacing w:val="-4"/>
          <w:sz w:val="18"/>
          <w:szCs w:val="18"/>
        </w:rPr>
        <w:t>Gccatcggcaagggctgcaatgccgctgtgtatgaagccaccatgcccacgctgccccagcacttggagaaggccaaacaccttggccttctagga</w:t>
      </w:r>
    </w:p>
    <w:p w14:paraId="080FCAD9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Aaaggcccagatgtcgtctcaaagggaacagatggggagcaggctccaggggcccccgccttcccctttgccatcaaaatgatgtggaatatctcg</w:t>
      </w:r>
    </w:p>
    <w:p w14:paraId="2664DE32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caggttcctccagcgaagccatcttaagcaaaatgagccaggagctggtcccagcaagccg</w:t>
      </w:r>
      <w:r>
        <w:rPr>
          <w:rFonts w:ascii="宋体" w:eastAsia="宋体" w:hAnsi="宋体" w:hint="eastAsia"/>
          <w:spacing w:val="-4"/>
          <w:sz w:val="18"/>
          <w:szCs w:val="18"/>
        </w:rPr>
        <w:t>catggctttggatggagagtatggagccgttact</w:t>
      </w:r>
    </w:p>
    <w:p w14:paraId="6B1B920F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Tacagaagatccagagacggtcccaagcagcttgccccgcaccccaacatcatccgggttttccgcgccttcacttcatctgtgcccctcctgccc</w:t>
      </w:r>
    </w:p>
    <w:p w14:paraId="200363DC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gggccctggctgactatcctgacatgctacccccacactactacccagaaggcctgggccacggccgcacactcttcctcgttatgaagaactac</w:t>
      </w:r>
    </w:p>
    <w:p w14:paraId="1A270EEF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Ccctgtaccctgcgccagtaccttgaa</w:t>
      </w:r>
      <w:r>
        <w:rPr>
          <w:rFonts w:ascii="宋体" w:eastAsia="宋体" w:hAnsi="宋体" w:hint="eastAsia"/>
          <w:spacing w:val="-4"/>
          <w:sz w:val="18"/>
          <w:szCs w:val="18"/>
        </w:rPr>
        <w:t>gagcaaactcccagctcccgcctggctaccatgatgaccttgcagttactggagggcgtggaccacctc</w:t>
      </w:r>
    </w:p>
    <w:p w14:paraId="4A232AAD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ttcagcagggcattgcccatcgagacctcaagtccgacaacatcctcgtggaatgggactcagatggctgcccctggctggtgatctccgacttt</w:t>
      </w:r>
    </w:p>
    <w:p w14:paraId="3948FD3C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gctgctgcctggctgatgagcgtgttggcctgcagttacctttcaacagctccagtgtagagcgtggtggcaatggctccctcatggc</w:t>
      </w:r>
      <w:r>
        <w:rPr>
          <w:rFonts w:ascii="宋体" w:eastAsia="宋体" w:hAnsi="宋体" w:hint="eastAsia"/>
          <w:spacing w:val="-4"/>
          <w:sz w:val="18"/>
          <w:szCs w:val="18"/>
        </w:rPr>
        <w:t>ccctgag</w:t>
      </w:r>
    </w:p>
    <w:p w14:paraId="4C1113C5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tgtccacagcccattctggcccccatgcggtaattgactacagcaaggctgacacgtgggctgtgggggccatcgcctatgaaatcttcgggctt</w:t>
      </w:r>
    </w:p>
    <w:p w14:paraId="44B8252F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ccaaccccttctatggccaaggcagtgcccaccttgagagccgcagctaccaggaagctcagctgcccgagatgcccaagtcggtgcctccagaa</w:t>
      </w:r>
    </w:p>
    <w:p w14:paraId="4507A305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lastRenderedPageBreak/>
        <w:t>Acaagacagctggtgaggtccctgctccagcgcgaggccagcaagaggccgtct</w:t>
      </w:r>
      <w:r>
        <w:rPr>
          <w:rFonts w:ascii="宋体" w:eastAsia="宋体" w:hAnsi="宋体" w:hint="eastAsia"/>
          <w:spacing w:val="-4"/>
          <w:sz w:val="18"/>
          <w:szCs w:val="18"/>
        </w:rPr>
        <w:t>gcacgcatagctgccaacgtgctgcacttaagcctctggggt</w:t>
      </w:r>
    </w:p>
    <w:p w14:paraId="0E388A51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agcatcttctagccctgaagaatctgaaattggacaagatgattgcctggctcctccagcagtcagcagccactctgctggctgacaggctgaga</w:t>
      </w:r>
    </w:p>
    <w:p w14:paraId="657AF985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agaagagctgcgtggagacgaagctgcagatgctgtttctggctaacctggagtgtgaggcactctgccaggcagccctcctcctctcttcctgg</w:t>
      </w:r>
    </w:p>
    <w:p w14:paraId="4DDB6047" w14:textId="77777777" w:rsidR="00036B03" w:rsidRDefault="00D505BD">
      <w:pPr>
        <w:spacing w:line="300" w:lineRule="auto"/>
        <w:rPr>
          <w:rFonts w:ascii="宋体" w:eastAsia="宋体" w:hAnsi="宋体"/>
          <w:sz w:val="18"/>
          <w:szCs w:val="18"/>
        </w:rPr>
      </w:pPr>
      <w:proofErr w:type="spellStart"/>
      <w:r>
        <w:rPr>
          <w:rFonts w:ascii="宋体" w:eastAsia="宋体" w:hAnsi="宋体" w:hint="eastAsia"/>
          <w:spacing w:val="-4"/>
          <w:sz w:val="18"/>
          <w:szCs w:val="18"/>
        </w:rPr>
        <w:t>agggcagccccatga</w:t>
      </w:r>
      <w:proofErr w:type="spellEnd"/>
    </w:p>
    <w:p w14:paraId="5BC52CA0" w14:textId="77777777" w:rsidR="00036B03" w:rsidRDefault="00036B03">
      <w:pPr>
        <w:spacing w:line="300" w:lineRule="auto"/>
      </w:pPr>
    </w:p>
    <w:p w14:paraId="121A8A4A" w14:textId="20116F44" w:rsidR="00036B03" w:rsidRDefault="00D505BD">
      <w:pPr>
        <w:spacing w:line="300" w:lineRule="auto"/>
      </w:pPr>
      <w:r>
        <w:rPr>
          <w:b/>
          <w:bCs/>
        </w:rPr>
        <w:t xml:space="preserve">140-580 </w:t>
      </w:r>
      <w:r>
        <w:rPr>
          <w:rFonts w:hint="eastAsia"/>
          <w:b/>
          <w:bCs/>
        </w:rPr>
        <w:t>aa</w:t>
      </w:r>
      <w:r>
        <w:rPr>
          <w:rFonts w:hint="eastAsia"/>
        </w:rPr>
        <w:t xml:space="preserve"> </w:t>
      </w:r>
      <w:r>
        <w:t xml:space="preserve">  </w:t>
      </w:r>
      <w:r>
        <w:rPr>
          <w:b/>
          <w:bCs/>
        </w:rPr>
        <w:t>DNA-</w:t>
      </w:r>
      <w:r w:rsidRPr="00D505BD">
        <w:rPr>
          <w:b/>
          <w:bCs/>
        </w:rPr>
        <w:t>amino acids</w:t>
      </w:r>
      <w:r>
        <w:rPr>
          <w:rFonts w:hint="eastAsia"/>
        </w:rPr>
        <w:t>：</w:t>
      </w:r>
      <w:bookmarkStart w:id="0" w:name="_GoBack"/>
      <w:bookmarkEnd w:id="0"/>
    </w:p>
    <w:p w14:paraId="2F7F54F5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proofErr w:type="spellStart"/>
      <w:r>
        <w:rPr>
          <w:rFonts w:ascii="宋体" w:eastAsia="宋体" w:hAnsi="宋体" w:hint="eastAsia"/>
          <w:spacing w:val="-4"/>
          <w:sz w:val="18"/>
          <w:szCs w:val="18"/>
        </w:rPr>
        <w:t>tctgacccactggacacacgacgttggcagggcttccgcctggaggattatctgataggacag</w:t>
      </w:r>
      <w:proofErr w:type="spellEnd"/>
    </w:p>
    <w:p w14:paraId="5CD034E5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SDPLDTRRWQGFRLEDYLIGQ</w:t>
      </w:r>
    </w:p>
    <w:p w14:paraId="14E8F249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ccatcggcaagggctgcaatgccgctgtgtatgaagccaccatgcccacgctgccccagcacttggagaaggccaaacaccttggccttctagga</w:t>
      </w:r>
    </w:p>
    <w:p w14:paraId="1E9A7B0D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AIGKGCNAAVYEATMPTLPQHLEKAKHLGLLG</w:t>
      </w:r>
    </w:p>
    <w:p w14:paraId="0102383D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Aaaggccc</w:t>
      </w:r>
      <w:r>
        <w:rPr>
          <w:rFonts w:ascii="宋体" w:eastAsia="宋体" w:hAnsi="宋体" w:hint="eastAsia"/>
          <w:spacing w:val="-4"/>
          <w:sz w:val="18"/>
          <w:szCs w:val="18"/>
        </w:rPr>
        <w:t>agatgtcgtctcaaagggaacagatggggagcaggctccaggggcccccgccttcccctttgccatcaaaatgatgtggaatatctcg</w:t>
      </w:r>
    </w:p>
    <w:p w14:paraId="60CFA8A3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KGPDVVSKGTDGEQAPGAPAFPFAIKMMWNIS</w:t>
      </w:r>
    </w:p>
    <w:p w14:paraId="3ACC9322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caggttcctccagcgaagccatcttaagcaaaatgagccaggagctggtcccagcaagccgcatggctttggatggagagtatggagccgttact</w:t>
      </w:r>
    </w:p>
    <w:p w14:paraId="6D1EA539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AGSSSEAILSKMSQELVPASRMALDGEYGAVT</w:t>
      </w:r>
    </w:p>
    <w:p w14:paraId="3C91333E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Taca</w:t>
      </w:r>
      <w:r>
        <w:rPr>
          <w:rFonts w:ascii="宋体" w:eastAsia="宋体" w:hAnsi="宋体" w:hint="eastAsia"/>
          <w:spacing w:val="-4"/>
          <w:sz w:val="18"/>
          <w:szCs w:val="18"/>
        </w:rPr>
        <w:t>gaagatccagagacggtcccaagcagcttgccccgcaccccaacatcatccgggttttccgcgccttcacttcatctgtgcccctcctgccc</w:t>
      </w:r>
    </w:p>
    <w:p w14:paraId="5B1E55EE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YRRSRDGPKQLAPHPNIIRVFRAFTSSVPLLP</w:t>
      </w:r>
    </w:p>
    <w:p w14:paraId="57022AFF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gggccctggctgactatcctgacatgctacccccacactactacccagaaggcctgggccacggccgcacactcttcctcgttatgaagaactac</w:t>
      </w:r>
    </w:p>
    <w:p w14:paraId="14D4076C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GALADYPDMLPPHYYPEGLGHGRTLFLVMKNY</w:t>
      </w:r>
    </w:p>
    <w:p w14:paraId="21A205C4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Ccctgtaccctgcgccagtaccttgaagagcaaactcccagctcccgcctggctaccatgatgaccttgcagttactggagggcgtggaccacctc</w:t>
      </w:r>
    </w:p>
    <w:p w14:paraId="7F3CC97F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PCTLRQYLEEQTPSSRLATMMTLQLLEGVDHL</w:t>
      </w:r>
    </w:p>
    <w:p w14:paraId="72F01C96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ttcagcagggcattgcccatcgagacctcaagtccgacaacatcctcgtggaatgggactcagatggctgcccctggctggtgatctccgacttt</w:t>
      </w:r>
    </w:p>
    <w:p w14:paraId="44DA6F4C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VQQGIAHRDLKSDNILVEWDSDGCPWLVI</w:t>
      </w:r>
      <w:r>
        <w:rPr>
          <w:rFonts w:ascii="宋体" w:eastAsia="宋体" w:hAnsi="宋体" w:hint="eastAsia"/>
          <w:spacing w:val="152"/>
        </w:rPr>
        <w:t>SDF</w:t>
      </w:r>
    </w:p>
    <w:p w14:paraId="060787A4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gctgctgcctggctgatgagcgtgttggcctgcagttacctttcaacagctccagtgtagagcgtggtggcaatggctccctcatggcccctgag</w:t>
      </w:r>
    </w:p>
    <w:p w14:paraId="4946E98D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GCCLADERVGLQLPFNSSSVERGGNGSLMAPE</w:t>
      </w:r>
    </w:p>
    <w:p w14:paraId="2C4B9B55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tgtccacagcccattctggcccccatgcggtaattgactacagcaaggctgacacgtgggctgtgggggccatcgcctatgaaatcttcgggctt</w:t>
      </w:r>
    </w:p>
    <w:p w14:paraId="6BDDFA35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VSTAHSGPHAVIDYSKADTWAVGAI</w:t>
      </w:r>
      <w:r>
        <w:rPr>
          <w:rFonts w:ascii="宋体" w:eastAsia="宋体" w:hAnsi="宋体" w:hint="eastAsia"/>
          <w:spacing w:val="152"/>
        </w:rPr>
        <w:t>AYEIFGL</w:t>
      </w:r>
    </w:p>
    <w:p w14:paraId="6F4AB724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ccaaccccttctatggccaaggcagtgcccaccttgagagccgcagctaccaggaagctcagctgcccgagatgcccaagtcggtgcctccagaa</w:t>
      </w:r>
    </w:p>
    <w:p w14:paraId="6DA90E89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ANPFYGQGSAHLESRSYQEAQLPEMPKSVPPE</w:t>
      </w:r>
    </w:p>
    <w:p w14:paraId="2EDFFDEE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Acaagacagctggtgaggtccctgctccagcgcgaggccagcaagaggccgtctgcacgcatagctgccaacgtgctgcacttaagcctctggggt</w:t>
      </w:r>
    </w:p>
    <w:p w14:paraId="0CF66C20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TRQLVRSLLQREASKRPSARI</w:t>
      </w:r>
      <w:r>
        <w:rPr>
          <w:rFonts w:ascii="宋体" w:eastAsia="宋体" w:hAnsi="宋体" w:hint="eastAsia"/>
          <w:spacing w:val="152"/>
        </w:rPr>
        <w:t>AANVLHLSLWG</w:t>
      </w:r>
    </w:p>
    <w:p w14:paraId="51E6E01B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agcatcttctagccctgaagaatctgaaattggacaagatgattgcctggctcctccagcagtcagcagccactctgctggctgacaggctgaga</w:t>
      </w:r>
    </w:p>
    <w:p w14:paraId="0A082DB2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EHLLALKNLKLDKMIAWLLQQSAATLLADRLR</w:t>
      </w:r>
    </w:p>
    <w:p w14:paraId="020C6674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-4"/>
          <w:sz w:val="18"/>
          <w:szCs w:val="18"/>
        </w:rPr>
        <w:t>Gagaagagctgcgtggagacgaagctgcagatgctgtttctggctaacctggagtgtgaggcactctgccaggcagccctcctcctctcttcctgg</w:t>
      </w:r>
    </w:p>
    <w:p w14:paraId="7829DB55" w14:textId="77777777" w:rsidR="00036B03" w:rsidRDefault="00D505BD">
      <w:pPr>
        <w:spacing w:line="300" w:lineRule="auto"/>
        <w:rPr>
          <w:rFonts w:ascii="宋体" w:eastAsia="宋体" w:hAnsi="宋体"/>
          <w:spacing w:val="-4"/>
          <w:sz w:val="18"/>
          <w:szCs w:val="18"/>
        </w:rPr>
      </w:pPr>
      <w:r>
        <w:rPr>
          <w:rFonts w:ascii="宋体" w:eastAsia="宋体" w:hAnsi="宋体" w:hint="eastAsia"/>
          <w:spacing w:val="152"/>
        </w:rPr>
        <w:t>EKSCVETKLQMLFLANLECEALCQAALLLSSW</w:t>
      </w:r>
    </w:p>
    <w:p w14:paraId="3061FAF5" w14:textId="77777777" w:rsidR="00036B03" w:rsidRDefault="00D505BD">
      <w:pPr>
        <w:spacing w:line="300" w:lineRule="auto"/>
        <w:rPr>
          <w:rFonts w:ascii="宋体" w:eastAsia="宋体" w:hAnsi="宋体"/>
          <w:sz w:val="18"/>
          <w:szCs w:val="18"/>
        </w:rPr>
      </w:pPr>
      <w:proofErr w:type="spellStart"/>
      <w:r>
        <w:rPr>
          <w:rFonts w:ascii="宋体" w:eastAsia="宋体" w:hAnsi="宋体" w:hint="eastAsia"/>
          <w:spacing w:val="-4"/>
          <w:sz w:val="18"/>
          <w:szCs w:val="18"/>
        </w:rPr>
        <w:t>agggcagccccatga</w:t>
      </w:r>
      <w:proofErr w:type="spellEnd"/>
    </w:p>
    <w:p w14:paraId="30EE70A1" w14:textId="77777777" w:rsidR="00036B03" w:rsidRDefault="00D505BD">
      <w:pPr>
        <w:spacing w:line="300" w:lineRule="auto"/>
        <w:rPr>
          <w:rFonts w:ascii="宋体" w:eastAsia="宋体" w:hAnsi="宋体"/>
          <w:spacing w:val="152"/>
        </w:rPr>
      </w:pPr>
      <w:r>
        <w:rPr>
          <w:rFonts w:ascii="宋体" w:eastAsia="宋体" w:hAnsi="宋体" w:hint="eastAsia"/>
          <w:spacing w:val="152"/>
        </w:rPr>
        <w:lastRenderedPageBreak/>
        <w:t>RAAP</w:t>
      </w:r>
    </w:p>
    <w:p w14:paraId="0BF84DC3" w14:textId="77777777" w:rsidR="00036B03" w:rsidRDefault="00036B03"/>
    <w:sectPr w:rsidR="00036B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C54FE840"/>
    <w:multiLevelType w:val="singleLevel"/>
    <w:tmpl w:val="C54FE840"/>
    <w:lvl w:ilvl="0">
      <w:start w:val="1"/>
      <w:numFmt w:val="decimal"/>
      <w:suff w:val="nothing"/>
      <w:lvlText w:val="%1、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NhNDE4Y2UzMTVlMGU0Nzg3MjkwNzZlYTVkMGY1ZjEifQ=="/>
  </w:docVars>
  <w:rsids>
    <w:rsidRoot w:val="50737B8D"/>
    <w:rsid w:val="00036B03"/>
    <w:rsid w:val="00D505BD"/>
    <w:rsid w:val="331F1B45"/>
    <w:rsid w:val="50737B8D"/>
    <w:rsid w:val="77181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5A435F"/>
  <w15:docId w15:val="{1D2CA180-ACCA-4B6D-823F-A1B4C6888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05BD"/>
    <w:pPr>
      <w:widowControl w:val="0"/>
      <w:jc w:val="both"/>
    </w:pPr>
    <w:rPr>
      <w:rFonts w:ascii="等线" w:eastAsia="等线" w:hAnsi="等线" w:cs="宋体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core/XM_032895606.1" TargetMode="External"/><Relationship Id="rId5" Type="http://schemas.openxmlformats.org/officeDocument/2006/relationships/hyperlink" Target="https://www.ncbi.nlm.nih.gov/protein/XP_032751497.1?report=fast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544</Words>
  <Characters>8802</Characters>
  <Application>Microsoft Office Word</Application>
  <DocSecurity>0</DocSecurity>
  <Lines>73</Lines>
  <Paragraphs>20</Paragraphs>
  <ScaleCrop>false</ScaleCrop>
  <Company>P R C</Company>
  <LinksUpToDate>false</LinksUpToDate>
  <CharactersWithSpaces>10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壬仔</dc:creator>
  <cp:lastModifiedBy>Windows User</cp:lastModifiedBy>
  <cp:revision>2</cp:revision>
  <dcterms:created xsi:type="dcterms:W3CDTF">2024-06-28T02:53:00Z</dcterms:created>
  <dcterms:modified xsi:type="dcterms:W3CDTF">2024-06-28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DCBA246F2B964BAAB13ABADC1AD4BCC9_11</vt:lpwstr>
  </property>
</Properties>
</file>